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53D6A" w14:textId="77777777" w:rsidR="00524671" w:rsidRPr="005579B9" w:rsidRDefault="00524671" w:rsidP="00EB0935">
      <w:pPr>
        <w:ind w:right="-36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18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888"/>
        <w:gridCol w:w="975"/>
        <w:gridCol w:w="1000"/>
        <w:gridCol w:w="980"/>
        <w:gridCol w:w="900"/>
        <w:gridCol w:w="990"/>
        <w:gridCol w:w="900"/>
        <w:gridCol w:w="990"/>
        <w:gridCol w:w="2610"/>
      </w:tblGrid>
      <w:tr w:rsidR="00EB0935" w:rsidRPr="000A6F4B" w14:paraId="05CDA684" w14:textId="77777777" w:rsidTr="00325AF3">
        <w:trPr>
          <w:trHeight w:val="61"/>
          <w:jc w:val="center"/>
        </w:trPr>
        <w:tc>
          <w:tcPr>
            <w:tcW w:w="11853" w:type="dxa"/>
            <w:gridSpan w:val="11"/>
            <w:tcBorders>
              <w:bottom w:val="single" w:sz="8" w:space="0" w:color="auto"/>
            </w:tcBorders>
            <w:shd w:val="clear" w:color="auto" w:fill="auto"/>
          </w:tcPr>
          <w:p w14:paraId="6417F2E2" w14:textId="4848DC71" w:rsidR="00EB0935" w:rsidRPr="007517E3" w:rsidRDefault="00EB0935" w:rsidP="00EB09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rden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re-variant a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soci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a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a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r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57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notypes</w:t>
            </w:r>
          </w:p>
        </w:tc>
      </w:tr>
      <w:tr w:rsidR="007517E3" w:rsidRPr="000A6F4B" w14:paraId="6687C424" w14:textId="77777777" w:rsidTr="007517E3">
        <w:trPr>
          <w:trHeight w:val="61"/>
          <w:jc w:val="center"/>
        </w:trPr>
        <w:tc>
          <w:tcPr>
            <w:tcW w:w="1185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2AADBF11" w14:textId="04A042EF" w:rsidR="007517E3" w:rsidRPr="009207CD" w:rsidRDefault="007517E3" w:rsidP="00EB09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517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oF</w:t>
            </w:r>
            <w:proofErr w:type="spellEnd"/>
            <w:r w:rsidRPr="007517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riants</w:t>
            </w:r>
          </w:p>
        </w:tc>
      </w:tr>
      <w:tr w:rsidR="007517E3" w:rsidRPr="000A6F4B" w14:paraId="1D413C63" w14:textId="77777777" w:rsidTr="0090413E">
        <w:trPr>
          <w:jc w:val="center"/>
        </w:trPr>
        <w:tc>
          <w:tcPr>
            <w:tcW w:w="1185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D7D5C0E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delian HL genes associated with ARHL</w:t>
            </w:r>
          </w:p>
        </w:tc>
      </w:tr>
      <w:tr w:rsidR="007517E3" w:rsidRPr="000A6F4B" w14:paraId="0E85128D" w14:textId="77777777" w:rsidTr="007517E3">
        <w:trPr>
          <w:jc w:val="center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435E5C" w14:textId="77777777" w:rsidR="007517E3" w:rsidRPr="009207CD" w:rsidRDefault="007517E3" w:rsidP="00523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87D0C0" w14:textId="77777777" w:rsidR="007517E3" w:rsidRPr="009207CD" w:rsidRDefault="007517E3" w:rsidP="00523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86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605427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id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9466B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5F403A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ise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FC43E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6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38849D4" w14:textId="10B49E59" w:rsidR="007517E3" w:rsidRPr="0020661B" w:rsidRDefault="007517E3" w:rsidP="005230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 Phenotyp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,2</w:t>
            </w:r>
          </w:p>
        </w:tc>
      </w:tr>
      <w:tr w:rsidR="007517E3" w:rsidRPr="000A6F4B" w14:paraId="47ACE8CB" w14:textId="77777777" w:rsidTr="007517E3">
        <w:trPr>
          <w:jc w:val="center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1D615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6EA809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2315B42" w14:textId="6E67B5B8" w:rsidR="007517E3" w:rsidRPr="009207CD" w:rsidRDefault="00EB0935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62"/>
            </w:r>
            <w:r w:rsidR="007517E3"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69B5D" w14:textId="74E704DC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90314F4" w14:textId="1BB350AD" w:rsidR="007517E3" w:rsidRPr="009207CD" w:rsidRDefault="00EB0935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517E3"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7C123" w14:textId="3D184768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9C93627" w14:textId="492AC7DA" w:rsidR="007517E3" w:rsidRPr="009207CD" w:rsidRDefault="00EB0935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517E3"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2F5939" w14:textId="0F9FAFF4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E7EBE7E" w14:textId="0941C938" w:rsidR="007517E3" w:rsidRPr="009207CD" w:rsidRDefault="00EB0935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517E3"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EB8FE" w14:textId="20F89F3F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26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BE494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517E3" w:rsidRPr="000A6F4B" w14:paraId="1C5C515D" w14:textId="77777777" w:rsidTr="007517E3">
        <w:trPr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ABF1533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F9D2B35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S1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</w:tcBorders>
          </w:tcPr>
          <w:p w14:paraId="0B8F5664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23)</w:t>
            </w:r>
          </w:p>
        </w:tc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14:paraId="14F1EE68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</w:tcBorders>
          </w:tcPr>
          <w:p w14:paraId="2053C87A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(0.12)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</w:tcPr>
          <w:p w14:paraId="493EA8BE" w14:textId="236D9E0A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7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03DC5240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(0.11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364C10D5" w14:textId="77777777" w:rsidR="007517E3" w:rsidRPr="009207CD" w:rsidRDefault="007517E3" w:rsidP="00C75E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×10</w:t>
            </w: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1F2E7BF8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(0.12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5556A299" w14:textId="56278E8D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7A8A8B0" w14:textId="77777777" w:rsidR="007517E3" w:rsidRPr="005F5603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76</w:t>
            </w:r>
          </w:p>
        </w:tc>
      </w:tr>
      <w:tr w:rsidR="007517E3" w:rsidRPr="000A6F4B" w14:paraId="55EFB04B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46860640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1EAA908E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U4F3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1078601F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(1.71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750C3224" w14:textId="781CE8B9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0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6FEC87B6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(1.59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601F3C0A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294F2D44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(1.56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5D88572D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52855282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(1.60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5FBB140D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26FD13DC" w14:textId="2E74B67D" w:rsidR="007517E3" w:rsidRPr="00343117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15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RHL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7517E3" w:rsidRPr="000A6F4B" w14:paraId="03DF690C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45DCD756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443DC87F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O6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11418A34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(0.21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1A5FAD1B" w14:textId="55803936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25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6380B1D5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0.15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5B332E17" w14:textId="4E443A90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557C0FE8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15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137B122C" w14:textId="09F13C0B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7374E21F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0.16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613ABAE" w14:textId="10BE0E42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1BAE2C1F" w14:textId="364620B6" w:rsidR="007517E3" w:rsidRPr="005F5603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22; DFNB37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343117" w:rsidRPr="00343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HL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,4</w:t>
            </w:r>
          </w:p>
        </w:tc>
      </w:tr>
      <w:tr w:rsidR="007517E3" w:rsidRPr="000A6F4B" w14:paraId="54EA1BF8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684AB6A3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154D723F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YA4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572484FF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(0.31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2F0F07A0" w14:textId="4D4784C8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1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6EA4488F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22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2F808212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700ACA92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(0.21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90A41AA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49861610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(0.2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8092E97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534D3B55" w14:textId="661AA749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10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HL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,4</w:t>
            </w:r>
          </w:p>
        </w:tc>
      </w:tr>
      <w:tr w:rsidR="007517E3" w:rsidRPr="000A6F4B" w14:paraId="0EE77893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13C4BBDF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7D682469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26A5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1F49DE83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(0.34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6FE9FF8F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6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7EFE0516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0.20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72160BCF" w14:textId="05DE3C18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3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52CFF6EA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19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F404C72" w14:textId="26D8D62D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8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30C1784C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(0.20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930CF02" w14:textId="07710E32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1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30823993" w14:textId="3BD126B6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B61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RHL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7517E3" w:rsidRPr="000A6F4B" w14:paraId="36B84436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3CEB7CDA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31218A84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HL2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6ECBC331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2(0.53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1A0C1575" w14:textId="19221CC8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5C9FD749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(0.44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7B12E4AE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1EDBED43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0.44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629D52A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3DE3A471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(0.45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1286A60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6685D138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28</w:t>
            </w:r>
          </w:p>
        </w:tc>
      </w:tr>
      <w:tr w:rsidR="007517E3" w:rsidRPr="000A6F4B" w14:paraId="6B19B20B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473F4F42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62D06F3E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ECTA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71487650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(0.16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03EFBE46" w14:textId="70072F69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5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1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1F63236D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(0.09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3952D594" w14:textId="538E9CFB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4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39D86575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(0.08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DB9196A" w14:textId="52EC9D73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1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0110BE2B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(0.09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A5C361C" w14:textId="045B0B49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4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3E94BCBF" w14:textId="4DFBA42A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8/12; DFNB21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RHL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,4</w:t>
            </w:r>
          </w:p>
        </w:tc>
      </w:tr>
      <w:tr w:rsidR="007517E3" w:rsidRPr="000A6F4B" w14:paraId="2A5F1F1D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7588558D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0A46F192" w14:textId="77777777" w:rsidR="007517E3" w:rsidRPr="00343117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X1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5EAE1E84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(0.40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58D59BCC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15C6C5E4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(0.31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05A27B12" w14:textId="77777777" w:rsidR="007517E3" w:rsidRPr="00EB0935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5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455820B4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29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0EB77F3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446587F5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(0.31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61DA450" w14:textId="60AF6F2D" w:rsidR="007517E3" w:rsidRPr="00EB0935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4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3A355087" w14:textId="111C41E9" w:rsidR="007517E3" w:rsidRPr="005F5603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23; BORS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HL</w:t>
            </w:r>
            <w:r w:rsidR="00343117" w:rsidRP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7517E3" w:rsidRPr="000A6F4B" w14:paraId="7AD7E4C2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382BE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B6466" w14:textId="77777777" w:rsidR="007517E3" w:rsidRPr="00343117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RC6B</w:t>
            </w:r>
          </w:p>
        </w:tc>
        <w:tc>
          <w:tcPr>
            <w:tcW w:w="888" w:type="dxa"/>
            <w:tcBorders>
              <w:left w:val="single" w:sz="8" w:space="0" w:color="auto"/>
              <w:bottom w:val="single" w:sz="8" w:space="0" w:color="auto"/>
            </w:tcBorders>
          </w:tcPr>
          <w:p w14:paraId="3EB791CB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1.81(0.40)</w:t>
            </w:r>
          </w:p>
        </w:tc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14:paraId="2360F296" w14:textId="77777777" w:rsidR="007517E3" w:rsidRPr="00EB0935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×10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-5 </w:t>
            </w:r>
          </w:p>
        </w:tc>
        <w:tc>
          <w:tcPr>
            <w:tcW w:w="1000" w:type="dxa"/>
            <w:tcBorders>
              <w:left w:val="single" w:sz="8" w:space="0" w:color="auto"/>
              <w:bottom w:val="single" w:sz="8" w:space="0" w:color="auto"/>
            </w:tcBorders>
          </w:tcPr>
          <w:p w14:paraId="5947362A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0.60(0.25)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</w:tcPr>
          <w:p w14:paraId="1BF5C2A6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1.7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2 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3E392888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0.41(0.24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31D4B529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8.7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4836B1DF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0.71(0.25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755298E4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5.9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6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C05DB5" w14:textId="2BC3CBC8" w:rsidR="007517E3" w:rsidRPr="005F5603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Developmental delay</w:t>
            </w:r>
            <w:r w:rsidR="003431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7517E3" w:rsidRPr="000A6F4B" w14:paraId="1DEAEECB" w14:textId="77777777" w:rsidTr="0090413E">
        <w:trPr>
          <w:jc w:val="center"/>
        </w:trPr>
        <w:tc>
          <w:tcPr>
            <w:tcW w:w="1185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8BE0C4F" w14:textId="61C6E4E3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vel gene</w:t>
            </w:r>
            <w:r w:rsidR="001C79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RHL </w:t>
            </w:r>
            <w:r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ociation</w:t>
            </w:r>
            <w:r w:rsidR="001C79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</w:tr>
      <w:tr w:rsidR="007517E3" w:rsidRPr="000A6F4B" w14:paraId="139F09DF" w14:textId="77777777" w:rsidTr="007517E3">
        <w:trPr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56710A1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DF5E9CC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WF1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</w:tcBorders>
          </w:tcPr>
          <w:p w14:paraId="1E1713DF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(0.42)</w:t>
            </w:r>
          </w:p>
        </w:tc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14:paraId="766226E7" w14:textId="054101B6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</w:tcBorders>
          </w:tcPr>
          <w:p w14:paraId="2E7B6467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(0.29)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</w:tcPr>
          <w:p w14:paraId="4EC7A041" w14:textId="77777777" w:rsidR="007517E3" w:rsidRPr="009207CD" w:rsidRDefault="007517E3" w:rsidP="00C75E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×10</w:t>
            </w: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-6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5B5BB979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28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68E74B52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0C416601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(0.30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43F2E657" w14:textId="3E90F703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  <w:r w:rsidRPr="0036624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87B775D" w14:textId="32489442" w:rsidR="007517E3" w:rsidRPr="005F5603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 in Dalmatian dogs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7517E3" w:rsidRPr="000A6F4B" w14:paraId="7CF98DF4" w14:textId="77777777" w:rsidTr="007517E3">
        <w:trPr>
          <w:jc w:val="center"/>
        </w:trPr>
        <w:tc>
          <w:tcPr>
            <w:tcW w:w="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BA42D8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340EC" w14:textId="77777777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LM3</w:t>
            </w:r>
          </w:p>
        </w:tc>
        <w:tc>
          <w:tcPr>
            <w:tcW w:w="888" w:type="dxa"/>
            <w:tcBorders>
              <w:left w:val="single" w:sz="8" w:space="0" w:color="auto"/>
              <w:bottom w:val="single" w:sz="8" w:space="0" w:color="auto"/>
            </w:tcBorders>
          </w:tcPr>
          <w:p w14:paraId="53FE5927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(0.42)</w:t>
            </w:r>
          </w:p>
        </w:tc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14:paraId="5FAF0894" w14:textId="366F440A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7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  <w:bottom w:val="single" w:sz="8" w:space="0" w:color="auto"/>
            </w:tcBorders>
          </w:tcPr>
          <w:p w14:paraId="58E906AE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27)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</w:tcPr>
          <w:p w14:paraId="7EB23725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15FA82E6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25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467C8028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314D46C3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(0.27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7CA08492" w14:textId="77777777" w:rsidR="007517E3" w:rsidRPr="009207CD" w:rsidRDefault="007517E3" w:rsidP="00C75E0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9207CD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920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6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ADE29" w14:textId="4FA8B5FE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se HL gene</w:t>
            </w:r>
            <w:r w:rsidRPr="00C960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ce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</w:tr>
      <w:tr w:rsidR="007517E3" w:rsidRPr="000A6F4B" w14:paraId="7C1AD55E" w14:textId="77777777" w:rsidTr="0090413E">
        <w:trPr>
          <w:jc w:val="center"/>
        </w:trPr>
        <w:tc>
          <w:tcPr>
            <w:tcW w:w="1185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51BF1DF" w14:textId="2647D153" w:rsidR="007517E3" w:rsidRPr="009207CD" w:rsidRDefault="00D56707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s previously </w:t>
            </w:r>
            <w:r w:rsidR="007517E3"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ociations with ARHL</w:t>
            </w:r>
          </w:p>
        </w:tc>
      </w:tr>
      <w:tr w:rsidR="007517E3" w:rsidRPr="000A6F4B" w14:paraId="1FC53581" w14:textId="77777777" w:rsidTr="007517E3">
        <w:trPr>
          <w:trHeight w:val="144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93E43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64BE8" w14:textId="50CDB6F4" w:rsidR="007517E3" w:rsidRPr="004C6BD4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6BD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LHDC7B</w:t>
            </w:r>
            <w:r w:rsidR="00D56707" w:rsidRPr="00EB093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3</w:t>
            </w:r>
            <w:r w:rsidR="007927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,4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E8AECA2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13)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4D38C" w14:textId="6EA8BB53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4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85493C0" w14:textId="77777777" w:rsidR="007517E3" w:rsidRPr="009207CD" w:rsidRDefault="007517E3" w:rsidP="00C75E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07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50A30" w14:textId="7E575068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28 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F549A51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(0.06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B10F2F" w14:textId="496FF1CE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6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20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2A05E5C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07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0B2A2" w14:textId="51475FAC" w:rsidR="007517E3" w:rsidRPr="00366240" w:rsidRDefault="007517E3" w:rsidP="00C75E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5×10</w:t>
            </w:r>
            <w:r w:rsidRPr="00920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2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1C811" w14:textId="77777777" w:rsidR="007517E3" w:rsidRPr="009207CD" w:rsidRDefault="007517E3" w:rsidP="00C75E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517E3" w:rsidRPr="000A6F4B" w14:paraId="73CAEB7F" w14:textId="77777777" w:rsidTr="007517E3">
        <w:trPr>
          <w:trHeight w:val="144"/>
          <w:jc w:val="center"/>
        </w:trPr>
        <w:tc>
          <w:tcPr>
            <w:tcW w:w="1185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DADAD" w:themeFill="background2" w:themeFillShade="BF"/>
            <w:vAlign w:val="center"/>
          </w:tcPr>
          <w:p w14:paraId="23F47220" w14:textId="7010DACB" w:rsidR="007517E3" w:rsidRPr="009207CD" w:rsidRDefault="007517E3" w:rsidP="00EB09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517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oF</w:t>
            </w:r>
            <w:proofErr w:type="spellEnd"/>
            <w:r w:rsidRPr="007517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missense and splice</w:t>
            </w:r>
            <w:r w:rsidR="00780C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region</w:t>
            </w:r>
            <w:r w:rsidRPr="007517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riants with CADD</w:t>
            </w:r>
            <w:r w:rsidRPr="007517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sym w:font="Symbol" w:char="F0B3"/>
            </w:r>
            <w:r w:rsidRPr="007517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7517E3" w:rsidRPr="000A6F4B" w14:paraId="4BEB9078" w14:textId="77777777" w:rsidTr="0090413E">
        <w:trPr>
          <w:trHeight w:val="144"/>
          <w:jc w:val="center"/>
        </w:trPr>
        <w:tc>
          <w:tcPr>
            <w:tcW w:w="1185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EDB3E22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delian HL genes associated with ARHL</w:t>
            </w:r>
          </w:p>
        </w:tc>
      </w:tr>
      <w:tr w:rsidR="007517E3" w:rsidRPr="000A6F4B" w14:paraId="5927559D" w14:textId="77777777" w:rsidTr="007517E3">
        <w:trPr>
          <w:trHeight w:val="144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C1F1CEB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0A55E41" w14:textId="77777777" w:rsidR="007517E3" w:rsidRPr="004C6BD4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0A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CNQ4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</w:tcBorders>
          </w:tcPr>
          <w:p w14:paraId="731DB941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(0.09)</w:t>
            </w:r>
          </w:p>
        </w:tc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14:paraId="5658E40E" w14:textId="1649091B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8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</w:tcBorders>
          </w:tcPr>
          <w:p w14:paraId="2B31C73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(0.05)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</w:tcPr>
          <w:p w14:paraId="2FB4C341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44B35D85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(0.04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3017870B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11A46EAA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(0.05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6C36360A" w14:textId="77777777" w:rsidR="007517E3" w:rsidRPr="001F28D6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6×10</w:t>
            </w: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6C40601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2A</w:t>
            </w:r>
          </w:p>
        </w:tc>
      </w:tr>
      <w:tr w:rsidR="007517E3" w:rsidRPr="000A6F4B" w14:paraId="1C69D07A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5430AA0F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69F8F729" w14:textId="77777777" w:rsidR="007517E3" w:rsidRPr="004C6BD4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0A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O6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0F2EC773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(0.06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10A63B4E" w14:textId="23A09ABF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5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543DDF79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(0.03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64B31160" w14:textId="76FFA3AC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1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44AE89B5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(0.0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6E5CBED" w14:textId="77777777" w:rsidR="007517E3" w:rsidRPr="00D56707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68CD47DE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(0.0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264B0AC2" w14:textId="640B9BC5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7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27E878A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22, DFNB37</w:t>
            </w:r>
          </w:p>
        </w:tc>
      </w:tr>
      <w:tr w:rsidR="007517E3" w:rsidRPr="000A6F4B" w14:paraId="25E42911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2C83C096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557FF430" w14:textId="77777777" w:rsidR="007517E3" w:rsidRPr="004C6BD4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0A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26A5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28C7AA09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(0.06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0ED2D185" w14:textId="5F12560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48BCA246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(0.03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07AA31CC" w14:textId="535F7AF8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6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8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274514D6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(0.0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203D1249" w14:textId="475B1F76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3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61F34B5E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(0.0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4D9F2E9D" w14:textId="50E36D13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9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6ECC123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B61</w:t>
            </w:r>
          </w:p>
        </w:tc>
      </w:tr>
      <w:tr w:rsidR="007517E3" w:rsidRPr="000A6F4B" w14:paraId="733C721B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002D4168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6332F2B1" w14:textId="77777777" w:rsidR="007517E3" w:rsidRPr="00343117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O7A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34956E2F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(0.03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63B0C8EE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101933B9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(0.02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31E1EAD8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42FB2182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(0.01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741452E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5E07BE17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(0.02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A146406" w14:textId="77777777" w:rsidR="007517E3" w:rsidRPr="00D56707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2B4E3B0F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11, DFNB2, Usher syndrome</w:t>
            </w:r>
          </w:p>
        </w:tc>
      </w:tr>
      <w:tr w:rsidR="007517E3" w:rsidRPr="000A6F4B" w14:paraId="0EC1BFA1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20C5C17E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5D9CB8D7" w14:textId="77777777" w:rsidR="007517E3" w:rsidRPr="00343117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CTA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606C078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(0.04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2B6A2781" w14:textId="77777777" w:rsidR="007517E3" w:rsidRPr="00D56707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×10</w:t>
            </w: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227A48B2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(0.02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48439D6B" w14:textId="35A9F79A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0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8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64FAFA05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(0.02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B567E17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102FFDE4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(0.02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1C2BDCE3" w14:textId="0D64A1F3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8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59C5A7C3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8/12, DFNB21</w:t>
            </w:r>
          </w:p>
        </w:tc>
      </w:tr>
      <w:tr w:rsidR="007517E3" w:rsidRPr="000A6F4B" w14:paraId="2132A6DC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12F4B1A7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50500545" w14:textId="77777777" w:rsidR="007517E3" w:rsidRPr="00343117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G1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28E70B59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(0.24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42AB22A8" w14:textId="47FFDB96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2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0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3A5D7241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(0.15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2DF4FEAE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2ADB3599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(0.14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6A40700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×10</w:t>
            </w: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4DAD4B5D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(0.16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C3109C0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504FD1DB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20/26</w:t>
            </w:r>
          </w:p>
        </w:tc>
      </w:tr>
      <w:tr w:rsidR="007517E3" w:rsidRPr="000A6F4B" w14:paraId="25DF7860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right w:val="single" w:sz="8" w:space="0" w:color="auto"/>
            </w:tcBorders>
          </w:tcPr>
          <w:p w14:paraId="164157DC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</w:tcPr>
          <w:p w14:paraId="63D45CB9" w14:textId="77777777" w:rsidR="007517E3" w:rsidRPr="00343117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ACAM16</w:t>
            </w:r>
          </w:p>
        </w:tc>
        <w:tc>
          <w:tcPr>
            <w:tcW w:w="888" w:type="dxa"/>
            <w:tcBorders>
              <w:left w:val="single" w:sz="8" w:space="0" w:color="auto"/>
            </w:tcBorders>
          </w:tcPr>
          <w:p w14:paraId="64F6222F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08)</w:t>
            </w:r>
          </w:p>
        </w:tc>
        <w:tc>
          <w:tcPr>
            <w:tcW w:w="975" w:type="dxa"/>
            <w:tcBorders>
              <w:right w:val="single" w:sz="8" w:space="0" w:color="auto"/>
            </w:tcBorders>
          </w:tcPr>
          <w:p w14:paraId="518A6460" w14:textId="62377682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5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8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left w:val="single" w:sz="8" w:space="0" w:color="auto"/>
            </w:tcBorders>
          </w:tcPr>
          <w:p w14:paraId="4539A804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(0.04)</w:t>
            </w:r>
          </w:p>
        </w:tc>
        <w:tc>
          <w:tcPr>
            <w:tcW w:w="980" w:type="dxa"/>
            <w:tcBorders>
              <w:right w:val="single" w:sz="8" w:space="0" w:color="auto"/>
            </w:tcBorders>
          </w:tcPr>
          <w:p w14:paraId="4FEF85EE" w14:textId="1095375A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32F1EB8E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(0.04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5E6763D" w14:textId="5C2A1000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6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7552B8DB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(0.04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18A9A54" w14:textId="7EABE9EC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2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left w:val="single" w:sz="8" w:space="0" w:color="auto"/>
              <w:right w:val="single" w:sz="8" w:space="0" w:color="auto"/>
            </w:tcBorders>
          </w:tcPr>
          <w:p w14:paraId="3D4F4A3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A4B; DFNB113</w:t>
            </w:r>
          </w:p>
        </w:tc>
      </w:tr>
      <w:tr w:rsidR="007517E3" w:rsidRPr="000A6F4B" w14:paraId="3E36BFD6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4D2A4D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C9C72" w14:textId="77777777" w:rsidR="007517E3" w:rsidRPr="00343117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PRSS3</w:t>
            </w:r>
          </w:p>
        </w:tc>
        <w:tc>
          <w:tcPr>
            <w:tcW w:w="888" w:type="dxa"/>
            <w:tcBorders>
              <w:left w:val="single" w:sz="8" w:space="0" w:color="auto"/>
              <w:bottom w:val="single" w:sz="8" w:space="0" w:color="auto"/>
            </w:tcBorders>
          </w:tcPr>
          <w:p w14:paraId="48EA9E66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(0.10)</w:t>
            </w:r>
          </w:p>
        </w:tc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14:paraId="6BCB98DA" w14:textId="77777777" w:rsidR="007517E3" w:rsidRPr="00D56707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00" w:type="dxa"/>
            <w:tcBorders>
              <w:left w:val="single" w:sz="8" w:space="0" w:color="auto"/>
              <w:bottom w:val="single" w:sz="8" w:space="0" w:color="auto"/>
            </w:tcBorders>
          </w:tcPr>
          <w:p w14:paraId="7CB3CF50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(0.03)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</w:tcPr>
          <w:p w14:paraId="19253477" w14:textId="77777777" w:rsidR="007517E3" w:rsidRPr="00D56707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×10</w:t>
            </w: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435A6B35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(0.02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7ECFB002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00A0422E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(0.03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1F177F28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6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5EDF5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NB8/10</w:t>
            </w:r>
          </w:p>
        </w:tc>
      </w:tr>
      <w:tr w:rsidR="007517E3" w:rsidRPr="000A6F4B" w14:paraId="1E187547" w14:textId="77777777" w:rsidTr="0090413E">
        <w:trPr>
          <w:trHeight w:val="144"/>
          <w:jc w:val="center"/>
        </w:trPr>
        <w:tc>
          <w:tcPr>
            <w:tcW w:w="11853" w:type="dxa"/>
            <w:gridSpan w:val="11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808364F" w14:textId="77777777" w:rsidR="007517E3" w:rsidRPr="00343117" w:rsidRDefault="007517E3" w:rsidP="0075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vel gene-based association</w:t>
            </w:r>
          </w:p>
        </w:tc>
      </w:tr>
      <w:tr w:rsidR="007517E3" w:rsidRPr="000A6F4B" w14:paraId="14E0B319" w14:textId="77777777" w:rsidTr="007517E3">
        <w:trPr>
          <w:trHeight w:val="144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80FF2B2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6DE8D20" w14:textId="77777777" w:rsidR="007517E3" w:rsidRPr="00343117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BXO2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</w:tcBorders>
          </w:tcPr>
          <w:p w14:paraId="62D8E521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(0.13)</w:t>
            </w:r>
          </w:p>
        </w:tc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14:paraId="35DB2165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5 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</w:tcBorders>
          </w:tcPr>
          <w:p w14:paraId="329CE394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(0.06)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</w:tcPr>
          <w:p w14:paraId="47D36DF8" w14:textId="7523497C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8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7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152EAEB2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(0.06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3AF08FD9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</w:tcPr>
          <w:p w14:paraId="39CB3F9D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(0.07)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</w:tcPr>
          <w:p w14:paraId="45544453" w14:textId="52EE2910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7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CCDF945" w14:textId="306BBD4F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HL in mice</w:t>
            </w:r>
            <w:r w:rsidR="003431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</w:tr>
      <w:tr w:rsidR="007517E3" w:rsidRPr="000A6F4B" w14:paraId="44013361" w14:textId="77777777" w:rsidTr="007517E3">
        <w:trPr>
          <w:trHeight w:val="144"/>
          <w:jc w:val="center"/>
        </w:trPr>
        <w:tc>
          <w:tcPr>
            <w:tcW w:w="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3E4C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CDCD2" w14:textId="77777777" w:rsidR="007517E3" w:rsidRPr="00343117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431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XNDC17</w:t>
            </w:r>
          </w:p>
        </w:tc>
        <w:tc>
          <w:tcPr>
            <w:tcW w:w="888" w:type="dxa"/>
            <w:tcBorders>
              <w:left w:val="single" w:sz="8" w:space="0" w:color="auto"/>
              <w:bottom w:val="single" w:sz="8" w:space="0" w:color="auto"/>
            </w:tcBorders>
          </w:tcPr>
          <w:p w14:paraId="0E102A0D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(0.29)</w:t>
            </w:r>
          </w:p>
        </w:tc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14:paraId="1D29EC52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×10</w:t>
            </w: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auto"/>
              <w:bottom w:val="single" w:sz="8" w:space="0" w:color="auto"/>
            </w:tcBorders>
          </w:tcPr>
          <w:p w14:paraId="6C5BD715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(0.11)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</w:tcPr>
          <w:p w14:paraId="1A5743E8" w14:textId="77777777" w:rsidR="007517E3" w:rsidRPr="00D56707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9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EB09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20D4D7C0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(0.10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2065AAA2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</w:tcPr>
          <w:p w14:paraId="774FC012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(0.12)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49886DB9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3E6AA2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6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61D5D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517E3" w:rsidRPr="000A6F4B" w14:paraId="6D52342B" w14:textId="77777777" w:rsidTr="0090413E">
        <w:trPr>
          <w:trHeight w:val="144"/>
          <w:jc w:val="center"/>
        </w:trPr>
        <w:tc>
          <w:tcPr>
            <w:tcW w:w="1185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98C1017" w14:textId="2C363678" w:rsidR="007517E3" w:rsidRPr="009207CD" w:rsidRDefault="004677A2" w:rsidP="0075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s previously reported to be associated </w:t>
            </w:r>
            <w:r w:rsidR="007517E3" w:rsidRPr="00920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ARHL</w:t>
            </w:r>
          </w:p>
        </w:tc>
      </w:tr>
      <w:tr w:rsidR="007517E3" w:rsidRPr="000A6F4B" w14:paraId="5A6CE541" w14:textId="77777777" w:rsidTr="00325AF3">
        <w:trPr>
          <w:trHeight w:val="144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256FF74C" w14:textId="77777777" w:rsidR="007517E3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536ED934" w14:textId="07165184" w:rsidR="007517E3" w:rsidRPr="004C6BD4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0A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DCD6</w:t>
            </w:r>
            <w:r w:rsidR="007927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</w:tcBorders>
          </w:tcPr>
          <w:p w14:paraId="5E8F7B60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09)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417D09C3" w14:textId="297DE66F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5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26*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</w:tcBorders>
          </w:tcPr>
          <w:p w14:paraId="74EC494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(0.05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27C498B7" w14:textId="2D4BD47F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</w:t>
            </w:r>
            <w:r w:rsidRPr="003E6A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4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</w:tcBorders>
          </w:tcPr>
          <w:p w14:paraId="3C236FA2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(0.04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367E7ACF" w14:textId="3059455C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21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</w:tcBorders>
          </w:tcPr>
          <w:p w14:paraId="2D3A32B0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(0.05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2CB75B76" w14:textId="4B262DD8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</w:t>
            </w:r>
            <w:r w:rsidRPr="003E6A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×10</w:t>
            </w:r>
            <w:r w:rsidRPr="003E6A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5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113C8953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681F" w:rsidRPr="000A6F4B" w14:paraId="765C9EEC" w14:textId="77777777" w:rsidTr="00325AF3">
        <w:trPr>
          <w:trHeight w:val="144"/>
          <w:jc w:val="center"/>
        </w:trPr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0FD47335" w14:textId="77777777" w:rsidR="007517E3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6454759E" w14:textId="784130B1" w:rsidR="007517E3" w:rsidRPr="004C6BD4" w:rsidRDefault="007517E3" w:rsidP="007517E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0A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LHDC7B</w:t>
            </w:r>
            <w:r w:rsidR="00D56707" w:rsidRPr="00EB093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3</w:t>
            </w:r>
            <w:r w:rsidR="007927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,4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8" w:space="0" w:color="auto"/>
            </w:tcBorders>
          </w:tcPr>
          <w:p w14:paraId="1731258A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(0.07)</w:t>
            </w:r>
          </w:p>
        </w:tc>
        <w:tc>
          <w:tcPr>
            <w:tcW w:w="975" w:type="dxa"/>
            <w:tcBorders>
              <w:top w:val="single" w:sz="4" w:space="0" w:color="FFFFFF" w:themeColor="background1"/>
              <w:right w:val="single" w:sz="8" w:space="0" w:color="auto"/>
            </w:tcBorders>
          </w:tcPr>
          <w:p w14:paraId="5379CB44" w14:textId="3EF918A0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8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7*</w:t>
            </w:r>
            <w:r w:rsidR="001F4CF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left w:val="single" w:sz="8" w:space="0" w:color="auto"/>
            </w:tcBorders>
          </w:tcPr>
          <w:p w14:paraId="0277C906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(0.03)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right w:val="single" w:sz="8" w:space="0" w:color="auto"/>
            </w:tcBorders>
          </w:tcPr>
          <w:p w14:paraId="48678C13" w14:textId="43A3CE4F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1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0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8" w:space="0" w:color="auto"/>
            </w:tcBorders>
          </w:tcPr>
          <w:p w14:paraId="477584C7" w14:textId="77777777" w:rsidR="007517E3" w:rsidRPr="009207CD" w:rsidRDefault="007517E3" w:rsidP="007517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(0.03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right w:val="single" w:sz="8" w:space="0" w:color="auto"/>
            </w:tcBorders>
          </w:tcPr>
          <w:p w14:paraId="0273A8E7" w14:textId="42BA14AB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9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8" w:space="0" w:color="auto"/>
            </w:tcBorders>
          </w:tcPr>
          <w:p w14:paraId="2A235AE5" w14:textId="77777777" w:rsidR="007517E3" w:rsidRPr="009207CD" w:rsidRDefault="007517E3" w:rsidP="007517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(0.03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right w:val="single" w:sz="8" w:space="0" w:color="auto"/>
            </w:tcBorders>
          </w:tcPr>
          <w:p w14:paraId="2962C6C8" w14:textId="19264BFD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1×10</w:t>
            </w:r>
            <w:r w:rsidRPr="003E6A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1**</w:t>
            </w:r>
            <w:r w:rsidR="00FC17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8" w:space="0" w:color="auto"/>
              <w:right w:val="single" w:sz="8" w:space="0" w:color="auto"/>
            </w:tcBorders>
          </w:tcPr>
          <w:p w14:paraId="4D70AAFE" w14:textId="77777777" w:rsidR="007517E3" w:rsidRPr="009207CD" w:rsidRDefault="007517E3" w:rsidP="007517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B0935" w:rsidRPr="000A6F4B" w14:paraId="0DC4C2EB" w14:textId="77777777" w:rsidTr="00325AF3">
        <w:trPr>
          <w:trHeight w:val="144"/>
          <w:jc w:val="center"/>
        </w:trPr>
        <w:tc>
          <w:tcPr>
            <w:tcW w:w="11853" w:type="dxa"/>
            <w:gridSpan w:val="11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2B05D" w14:textId="2502A347" w:rsidR="00EB0935" w:rsidRPr="00EB0935" w:rsidRDefault="00EB0935" w:rsidP="00EB09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se results are for the same genes which are shown in Table 2, but for the burden test for which 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 can be obtained. 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*Significant after Bonferroni correction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,000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gen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p&lt;2.5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6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oMath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*Significant after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Bonferroni correction 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esting 20,000 genes and testing two categories of variants, e.g., 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16"/>
                  <w:szCs w:val="16"/>
                  <w14:ligatures w14:val="none"/>
                </w:rPr>
                <m:t>p&lt;1.25×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sz w:val="16"/>
                      <w:szCs w:val="16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16"/>
                      <w:szCs w:val="16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16"/>
                      <w:szCs w:val="16"/>
                      <w14:ligatures w14:val="none"/>
                    </w:rPr>
                    <m:t>-6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Significant after Bonferroni correction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sting 20,000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>four trai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 and tw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riant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>categor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e.g.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o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p&lt;3.1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7</m:t>
                  </m:r>
                </m:sup>
              </m:sSup>
            </m:oMath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FNA:  Autosomal dominant non-syndromic hearing los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FNB: Autosom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cessiv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yndromi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ar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s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aveen et. al 2022 (</w:t>
            </w:r>
            <w:r w:rsidRPr="005B4AD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 356618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nejo-Sanchez et al. 2023 (</w:t>
            </w:r>
            <w:r w:rsidRPr="005B4AD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 367881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RS: Branchio-</w:t>
            </w:r>
            <w:proofErr w:type="spellStart"/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o</w:t>
            </w:r>
            <w:proofErr w:type="spellEnd"/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renal syndrome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with speech, behavioral abnormalities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ing loss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ndidate gene for congenital sensorineural deafness in Dalmatian dogs (PMID: 24324618)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ersonal communication </w:t>
            </w:r>
            <w:proofErr w:type="spellStart"/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gl</w:t>
            </w:r>
            <w:proofErr w:type="spellEnd"/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limann</w:t>
            </w:r>
            <w:proofErr w:type="spellEnd"/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ing loss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ene in mice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eletion of </w:t>
            </w:r>
            <w:r w:rsidRPr="002D42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BXO2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 mice leads to age-related hear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oss</w:t>
            </w:r>
            <w:r w:rsidRPr="002D42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beginning by two months of age (PMID: 1749470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Chr: chromosom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o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predicted loss of function, 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: p-value for burden test, H-aid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earing aid, H-diff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earing difficulty, H-nois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earing difficulty with background noise, H-both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 xml:space="preserve">earing difficulty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20661B">
              <w:rPr>
                <w:rFonts w:ascii="Times New Roman" w:hAnsi="Times New Roman" w:cs="Times New Roman"/>
                <w:sz w:val="16"/>
                <w:szCs w:val="16"/>
              </w:rPr>
              <w:t>earing difficulty with background nois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-values shown in bold are also significant in SKAT-O analyses (see Table 2). </w:t>
            </w:r>
          </w:p>
        </w:tc>
      </w:tr>
    </w:tbl>
    <w:p w14:paraId="248D7738" w14:textId="77777777" w:rsidR="00EE3FFE" w:rsidRDefault="00EE3FFE"/>
    <w:sectPr w:rsidR="00EE3FFE" w:rsidSect="005246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71"/>
    <w:rsid w:val="000035E8"/>
    <w:rsid w:val="0003753B"/>
    <w:rsid w:val="000430DE"/>
    <w:rsid w:val="00057415"/>
    <w:rsid w:val="000774BD"/>
    <w:rsid w:val="000813E0"/>
    <w:rsid w:val="0009681F"/>
    <w:rsid w:val="00097B69"/>
    <w:rsid w:val="000E17DD"/>
    <w:rsid w:val="00111A0D"/>
    <w:rsid w:val="00153562"/>
    <w:rsid w:val="00166E65"/>
    <w:rsid w:val="00171EF5"/>
    <w:rsid w:val="001C7989"/>
    <w:rsid w:val="001F28D6"/>
    <w:rsid w:val="001F4CF1"/>
    <w:rsid w:val="002C018B"/>
    <w:rsid w:val="002D5C30"/>
    <w:rsid w:val="002D5C43"/>
    <w:rsid w:val="002E0765"/>
    <w:rsid w:val="00325AF3"/>
    <w:rsid w:val="00343117"/>
    <w:rsid w:val="00344056"/>
    <w:rsid w:val="00364B60"/>
    <w:rsid w:val="003A53C7"/>
    <w:rsid w:val="003D1CCF"/>
    <w:rsid w:val="00443743"/>
    <w:rsid w:val="004677A2"/>
    <w:rsid w:val="0047155F"/>
    <w:rsid w:val="005230C2"/>
    <w:rsid w:val="00524671"/>
    <w:rsid w:val="00542A28"/>
    <w:rsid w:val="00594C3C"/>
    <w:rsid w:val="00595A41"/>
    <w:rsid w:val="006D0B56"/>
    <w:rsid w:val="007517E3"/>
    <w:rsid w:val="00780CD7"/>
    <w:rsid w:val="00792784"/>
    <w:rsid w:val="008421F4"/>
    <w:rsid w:val="00844BFC"/>
    <w:rsid w:val="0084639E"/>
    <w:rsid w:val="008712B6"/>
    <w:rsid w:val="0090413E"/>
    <w:rsid w:val="009206F7"/>
    <w:rsid w:val="009376BB"/>
    <w:rsid w:val="00960A41"/>
    <w:rsid w:val="0096350D"/>
    <w:rsid w:val="00987D77"/>
    <w:rsid w:val="009A6037"/>
    <w:rsid w:val="009D57AF"/>
    <w:rsid w:val="00A71881"/>
    <w:rsid w:val="00A84B6F"/>
    <w:rsid w:val="00A95C9B"/>
    <w:rsid w:val="00AD51D0"/>
    <w:rsid w:val="00AF24D8"/>
    <w:rsid w:val="00B55F07"/>
    <w:rsid w:val="00B92086"/>
    <w:rsid w:val="00BA3C5E"/>
    <w:rsid w:val="00BB5B08"/>
    <w:rsid w:val="00BD3DEE"/>
    <w:rsid w:val="00BF2FB3"/>
    <w:rsid w:val="00C15519"/>
    <w:rsid w:val="00C81763"/>
    <w:rsid w:val="00CB2431"/>
    <w:rsid w:val="00CC65AE"/>
    <w:rsid w:val="00D2057B"/>
    <w:rsid w:val="00D56707"/>
    <w:rsid w:val="00D56A4E"/>
    <w:rsid w:val="00DD6B83"/>
    <w:rsid w:val="00DF7A70"/>
    <w:rsid w:val="00E568C5"/>
    <w:rsid w:val="00E63B3C"/>
    <w:rsid w:val="00E8277F"/>
    <w:rsid w:val="00EB0935"/>
    <w:rsid w:val="00EE3FFE"/>
    <w:rsid w:val="00F165E8"/>
    <w:rsid w:val="00F6566A"/>
    <w:rsid w:val="00FA5C78"/>
    <w:rsid w:val="00FC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C2CCA"/>
  <w15:chartTrackingRefBased/>
  <w15:docId w15:val="{3BB0673F-B2DB-3045-A6B8-FE463DCA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al, Suzanne M.</cp:lastModifiedBy>
  <cp:revision>3</cp:revision>
  <dcterms:created xsi:type="dcterms:W3CDTF">2024-12-16T20:26:00Z</dcterms:created>
  <dcterms:modified xsi:type="dcterms:W3CDTF">2024-12-20T16:23:00Z</dcterms:modified>
</cp:coreProperties>
</file>